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477"/>
        <w:gridCol w:w="485"/>
        <w:gridCol w:w="610"/>
        <w:gridCol w:w="610"/>
        <w:gridCol w:w="610"/>
        <w:gridCol w:w="610"/>
        <w:gridCol w:w="610"/>
        <w:gridCol w:w="610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</w:tblGrid>
      <w:tr w:rsidR="00575505" w:rsidRPr="009176C4" w14:paraId="7CE31E24" w14:textId="77777777" w:rsidTr="006E2223">
        <w:trPr>
          <w:trHeight w:val="270"/>
        </w:trPr>
        <w:tc>
          <w:tcPr>
            <w:tcW w:w="4768" w:type="pct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5EF6A4" w14:textId="77777777" w:rsidR="00575505" w:rsidRPr="00E8574C" w:rsidRDefault="00575505" w:rsidP="006E2223">
            <w:pPr>
              <w:ind w:right="-734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E857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S5.  Chromosome specific MLH1 exchange distributio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B636" w14:textId="77777777" w:rsidR="00575505" w:rsidRPr="00E8574C" w:rsidRDefault="00575505" w:rsidP="006E222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575505" w:rsidRPr="00E8574C" w14:paraId="2F3F1BD0" w14:textId="77777777" w:rsidTr="006E2223">
        <w:trPr>
          <w:trHeight w:val="270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33D4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237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185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B85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0A6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67A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8EC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1DF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3C4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CFE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8FA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CEB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224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835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650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1E1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8DA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15D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883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494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F13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36D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575505" w:rsidRPr="00E8574C" w14:paraId="67FF5A75" w14:textId="77777777" w:rsidTr="006E2223">
        <w:trPr>
          <w:trHeight w:val="421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AC844" w14:textId="77777777" w:rsidR="00575505" w:rsidRPr="00B23588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4636" w:type="pct"/>
            <w:gridSpan w:val="2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819A0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hromosome</w:t>
            </w:r>
          </w:p>
        </w:tc>
      </w:tr>
      <w:tr w:rsidR="00575505" w:rsidRPr="00E8574C" w14:paraId="0A671A4E" w14:textId="77777777" w:rsidTr="006E2223">
        <w:trPr>
          <w:trHeight w:val="421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E18C3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48DE0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4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79E58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4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66DD4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4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43F55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4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26D61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4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F08DB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4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78AED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4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D9665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4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37324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4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1919DF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b/>
                <w:sz w:val="20"/>
                <w:szCs w:val="20"/>
              </w:rPr>
              <w:t>22</w:t>
            </w:r>
          </w:p>
        </w:tc>
      </w:tr>
      <w:tr w:rsidR="00575505" w:rsidRPr="00E8574C" w14:paraId="0347EFC9" w14:textId="77777777" w:rsidTr="006E2223">
        <w:trPr>
          <w:trHeight w:val="350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8CD92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14:paraId="3FA32C7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71ED7D3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3EE9725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1CD5031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32E3A69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627B2C5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2A613A5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6F07AD3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148CE4C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7C30AEE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72B3D31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77B662F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2B0055F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46EE6DF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43FCC3D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52F2E52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4B4DEA4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072168D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27C062D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1A9C9E4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</w:tcPr>
          <w:p w14:paraId="05720C2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</w:tr>
      <w:tr w:rsidR="00575505" w:rsidRPr="00E8574C" w14:paraId="1735A82D" w14:textId="77777777" w:rsidTr="006E2223">
        <w:trPr>
          <w:trHeight w:val="255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6A26C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E0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1F01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75621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04F1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2602A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1E6A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3AE19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7C4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C4A30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E2B9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CB0B9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92BA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5C603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2E5F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9CBDA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4546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C60D9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4397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1D5B6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7673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4F6DD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575505" w:rsidRPr="00E8574C" w14:paraId="5FE5D2B6" w14:textId="77777777" w:rsidTr="006E2223">
        <w:trPr>
          <w:trHeight w:val="255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17C60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E1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D20E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350AD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D271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0268C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9E9E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0E9CC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16D0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0DDF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F411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5FECD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DA86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026F6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7AEA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745BB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06A6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2EDE4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293E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BFCDC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6C14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71CD8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</w:tr>
      <w:tr w:rsidR="00575505" w:rsidRPr="00E8574C" w14:paraId="48EF9417" w14:textId="77777777" w:rsidTr="006E2223">
        <w:trPr>
          <w:trHeight w:val="255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16BD5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E2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28A7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25F68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E8A7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C26AF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D817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AD350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85C9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64907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6813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97007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A33B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9DF24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56E7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4C3DD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D8D8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5AD91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6526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D3B1C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7E4E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541F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575505" w:rsidRPr="00E8574C" w14:paraId="2750A619" w14:textId="77777777" w:rsidTr="006E2223">
        <w:trPr>
          <w:trHeight w:val="255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11285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E3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03BD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0400B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D52D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80B9F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AC56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2381F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EBFF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58617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1000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8B03E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19C5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76C2B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9BB7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3A29F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898C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B934E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E4C8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3A474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E762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97381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575505" w:rsidRPr="00E8574C" w14:paraId="50B550EB" w14:textId="77777777" w:rsidTr="006E2223">
        <w:trPr>
          <w:trHeight w:val="255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0E6B2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E4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F1DC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46DA7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92D9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97434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C44C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E714E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9CBD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AED77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DE06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E7A5C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F26D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111F3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7E53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512D1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BE1D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52B83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1CCA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C5F99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5E41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0CEB8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5505" w:rsidRPr="00E8574C" w14:paraId="328A0C93" w14:textId="77777777" w:rsidTr="006E2223">
        <w:trPr>
          <w:trHeight w:val="255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E3956" w14:textId="77777777" w:rsidR="00575505" w:rsidRPr="00E8574C" w:rsidRDefault="00575505" w:rsidP="006E222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E5+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A7CA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2CAF1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4F2F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290AC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E439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C4AC0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8B27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B3F10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252F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A4A04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5642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0064B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4A8E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71943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0E9F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B66B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569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3401A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1186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80DC2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5505" w:rsidRPr="00E8574C" w14:paraId="04114686" w14:textId="77777777" w:rsidTr="006E2223">
        <w:trPr>
          <w:trHeight w:val="255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11F6B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F38A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5DC81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12D1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BC6B9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8EA6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C479C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FDE3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7DD766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D4CF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3E11D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05AB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E451F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9D29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7FCA2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A62C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2D344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A7D1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2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DE1FF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7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D388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42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EF295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17</w:t>
            </w:r>
          </w:p>
        </w:tc>
      </w:tr>
      <w:tr w:rsidR="00575505" w:rsidRPr="00E8574C" w14:paraId="492EB7F0" w14:textId="77777777" w:rsidTr="006E2223">
        <w:trPr>
          <w:trHeight w:val="615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B2F57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gramStart"/>
            <w:r w:rsidRPr="00E8574C">
              <w:rPr>
                <w:rFonts w:ascii="Arial" w:eastAsia="Times New Roman" w:hAnsi="Arial" w:cs="Arial"/>
                <w:sz w:val="20"/>
                <w:szCs w:val="20"/>
              </w:rPr>
              <w:t>±     S.E</w:t>
            </w:r>
            <w:proofErr w:type="gramEnd"/>
            <w:r w:rsidRPr="00E8574C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EE3D9F8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.7±0.0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062DF63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5.9±0.1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2C4C081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6±0.0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7BDECE8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3.7±0.1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DA58355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5±0.08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1AC249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8±0.0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4040D4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.9±0.0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A7ED3A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6±0.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5E8BA77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.9±0.0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EA406E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2±0.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5A985C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0±0.0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37D6C5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3±0.1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DB34CE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0±0.0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129941D0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5±0.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C7E759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.8±0.0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A72286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2.3±0.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885C02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.0±0.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E28865B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.2±0.0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3B73F2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.2±0.0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7FDA84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1.4±0.04</w:t>
            </w:r>
          </w:p>
        </w:tc>
      </w:tr>
      <w:tr w:rsidR="00575505" w:rsidRPr="00E8574C" w14:paraId="30D3CA66" w14:textId="77777777" w:rsidTr="006E2223">
        <w:trPr>
          <w:trHeight w:val="255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358D7" w14:textId="77777777" w:rsidR="00575505" w:rsidRPr="00E8574C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proofErr w:type="gramStart"/>
            <w:r w:rsidRPr="00E8574C">
              <w:rPr>
                <w:rFonts w:ascii="Arial" w:eastAsia="Times New Roman" w:hAnsi="Arial" w:cs="Arial"/>
                <w:sz w:val="20"/>
                <w:szCs w:val="20"/>
              </w:rPr>
              <w:t>:F</w:t>
            </w:r>
            <w:proofErr w:type="gramEnd"/>
            <w:r w:rsidRPr="00E8574C">
              <w:rPr>
                <w:rFonts w:ascii="Arial" w:eastAsia="Times New Roman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84041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B9E24A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F1C269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1BC0D83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5F2C7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3A7F5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3414D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0FFC4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4D318A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72528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575505" w:rsidRPr="00E8574C" w14:paraId="74A40C9E" w14:textId="77777777" w:rsidTr="006E2223">
        <w:trPr>
          <w:trHeight w:val="300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872FC" w14:textId="77777777" w:rsidR="00575505" w:rsidRPr="00C203C0" w:rsidRDefault="00575505" w:rsidP="006E2223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Χ</w:t>
            </w:r>
            <w:r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3015C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C019C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AADB9D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B7DF77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004B25F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3BADB2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834E91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B6A06C4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924ADE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4F134C" w14:textId="77777777" w:rsidR="00575505" w:rsidRPr="00E8574C" w:rsidRDefault="00575505" w:rsidP="006E22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8574C"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</w:tbl>
    <w:p w14:paraId="54850A93" w14:textId="77777777" w:rsidR="00556BDB" w:rsidRDefault="00556BDB"/>
    <w:sectPr w:rsidR="00556BDB" w:rsidSect="008F747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505"/>
    <w:rsid w:val="00556BDB"/>
    <w:rsid w:val="00575505"/>
    <w:rsid w:val="006B4162"/>
    <w:rsid w:val="008F7479"/>
    <w:rsid w:val="00D617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0110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50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50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Macintosh Word</Application>
  <DocSecurity>0</DocSecurity>
  <Lines>6</Lines>
  <Paragraphs>1</Paragraphs>
  <ScaleCrop>false</ScaleCrop>
  <Company>WSU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ruhn</dc:creator>
  <cp:keywords/>
  <dc:description/>
  <cp:lastModifiedBy>Jennifer Gruhn</cp:lastModifiedBy>
  <cp:revision>2</cp:revision>
  <dcterms:created xsi:type="dcterms:W3CDTF">2013-12-02T19:06:00Z</dcterms:created>
  <dcterms:modified xsi:type="dcterms:W3CDTF">2013-12-02T19:10:00Z</dcterms:modified>
</cp:coreProperties>
</file>